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ABBC9" w14:textId="7F44FC67" w:rsidR="00C21C4D" w:rsidRDefault="004C3D9C">
      <w:r>
        <w:t>Appendix</w:t>
      </w:r>
      <w:r w:rsidR="00D77425">
        <w:t xml:space="preserve"> A</w:t>
      </w:r>
    </w:p>
    <w:p w14:paraId="17F2D415" w14:textId="77777777" w:rsidR="004C3D9C" w:rsidRDefault="004C3D9C"/>
    <w:p w14:paraId="59BED6BC" w14:textId="31F1B9AC" w:rsidR="004C3D9C" w:rsidRPr="005E147A" w:rsidRDefault="004C3D9C" w:rsidP="004C3D9C">
      <w:pPr>
        <w:pStyle w:val="Descripcin"/>
        <w:keepNext/>
        <w:rPr>
          <w:rFonts w:ascii="Times New Roman" w:hAnsi="Times New Roman" w:cs="Times New Roman"/>
          <w:b w:val="0"/>
          <w:color w:val="auto"/>
        </w:rPr>
      </w:pPr>
      <w:r w:rsidRPr="005E147A">
        <w:rPr>
          <w:rFonts w:ascii="Times New Roman" w:hAnsi="Times New Roman" w:cs="Times New Roman"/>
          <w:b w:val="0"/>
          <w:color w:val="auto"/>
        </w:rPr>
        <w:t>Spearman and Pearson correlations between biometrics (EEG, HRV y Eye Tracking) and ACE score (s) and number of views (p) on official YouTube channel. (bold values are significant at 0.01 level (2-tailed)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6"/>
        <w:gridCol w:w="2366"/>
        <w:gridCol w:w="2646"/>
      </w:tblGrid>
      <w:tr w:rsidR="004C3D9C" w:rsidRPr="005E147A" w14:paraId="1C8F03E5" w14:textId="77777777" w:rsidTr="008E0015">
        <w:trPr>
          <w:gridBefore w:val="1"/>
          <w:wBefore w:w="2051" w:type="pct"/>
          <w:cantSplit/>
          <w:jc w:val="center"/>
        </w:trPr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40D17A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 score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B0ED5F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umber of visits</w:t>
            </w:r>
          </w:p>
        </w:tc>
      </w:tr>
      <w:tr w:rsidR="004C3D9C" w:rsidRPr="005E147A" w14:paraId="083FC2C2" w14:textId="77777777" w:rsidTr="008E0015">
        <w:trPr>
          <w:gridBefore w:val="1"/>
          <w:wBefore w:w="2051" w:type="pct"/>
          <w:cantSplit/>
          <w:jc w:val="center"/>
        </w:trPr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952C61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D443F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C3D9C" w:rsidRPr="005E147A" w14:paraId="68C80E76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F3B29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Brain response (9 metrics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2D4D96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8496B0" w:themeColor="text2" w:themeTint="99"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066E73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8496B0" w:themeColor="text2" w:themeTint="99"/>
                <w:sz w:val="20"/>
                <w:szCs w:val="20"/>
              </w:rPr>
            </w:pPr>
          </w:p>
        </w:tc>
      </w:tr>
      <w:tr w:rsidR="004C3D9C" w:rsidRPr="005E147A" w14:paraId="36F254DD" w14:textId="77777777" w:rsidTr="008E0015">
        <w:trPr>
          <w:cantSplit/>
          <w:jc w:val="center"/>
        </w:trPr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FB92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G_ZSCORE.Delta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CF09C5" w14:textId="48BCE902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16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B6CD65" w14:textId="505DAEE5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60</w:t>
            </w:r>
          </w:p>
        </w:tc>
      </w:tr>
      <w:tr w:rsidR="004C3D9C" w:rsidRPr="005E147A" w14:paraId="74A12DD8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E6C7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G_ZSCORE.Thetha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3E454" w14:textId="12A16A0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7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B2ED9" w14:textId="750D65A8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78</w:t>
            </w:r>
          </w:p>
        </w:tc>
      </w:tr>
      <w:tr w:rsidR="004C3D9C" w:rsidRPr="005E147A" w14:paraId="6AB7605F" w14:textId="77777777" w:rsidTr="008E0015">
        <w:trPr>
          <w:cantSplit/>
          <w:jc w:val="center"/>
        </w:trPr>
        <w:tc>
          <w:tcPr>
            <w:tcW w:w="205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68B0C7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G_ZSCORE.Alfa</w:t>
            </w:r>
            <w:proofErr w:type="spellEnd"/>
          </w:p>
          <w:p w14:paraId="59529F21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G_ZSCORE.BetaEXT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F90DA" w14:textId="484A3A75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78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4C932" w14:textId="4E3BF4F5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76</w:t>
            </w:r>
          </w:p>
        </w:tc>
      </w:tr>
      <w:tr w:rsidR="004C3D9C" w:rsidRPr="005E147A" w14:paraId="69587F1E" w14:textId="77777777" w:rsidTr="008E0015">
        <w:trPr>
          <w:cantSplit/>
          <w:jc w:val="center"/>
        </w:trPr>
        <w:tc>
          <w:tcPr>
            <w:tcW w:w="205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1B3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5ECBD" w14:textId="1485AB7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8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7EDBE" w14:textId="746FE146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15</w:t>
            </w:r>
          </w:p>
        </w:tc>
      </w:tr>
      <w:tr w:rsidR="004C3D9C" w:rsidRPr="005E147A" w14:paraId="7E8295F4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18DB9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G_ZSCORE.Gamma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6B44B" w14:textId="4F9853F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6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F8309" w14:textId="5E0F30C5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11</w:t>
            </w:r>
          </w:p>
        </w:tc>
      </w:tr>
      <w:tr w:rsidR="004C3D9C" w:rsidRPr="005E147A" w14:paraId="5132BE63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FBFDA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leasan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x_Thetha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0051B" w14:textId="287566B9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52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0C0D6" w14:textId="0935D9BE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792</w:t>
            </w:r>
          </w:p>
        </w:tc>
      </w:tr>
      <w:tr w:rsidR="004C3D9C" w:rsidRPr="005E147A" w14:paraId="028E7FF7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EC45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leasan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x_Alpha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F186C" w14:textId="789AE2DC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52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8A068" w14:textId="746C39FE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42</w:t>
            </w:r>
          </w:p>
        </w:tc>
      </w:tr>
      <w:tr w:rsidR="004C3D9C" w:rsidRPr="005E147A" w14:paraId="58032CA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D377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nteres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x_Thetha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04091" w14:textId="6505E311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33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9DE54" w14:textId="414D2520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73</w:t>
            </w:r>
          </w:p>
        </w:tc>
      </w:tr>
      <w:tr w:rsidR="004C3D9C" w:rsidRPr="005E147A" w14:paraId="70F2DFF3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60C32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nteres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x_BetaExt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E8CBF" w14:textId="6131043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42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A1FCC" w14:textId="7799D2DA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41</w:t>
            </w:r>
          </w:p>
        </w:tc>
      </w:tr>
      <w:tr w:rsidR="004C3D9C" w:rsidRPr="005E147A" w14:paraId="41D8745B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865D72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2DBBB51C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Eye Tracking (9 metrics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1FACB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31D57F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4C3D9C" w:rsidRPr="005E147A" w14:paraId="47B89B73" w14:textId="77777777" w:rsidTr="008E0015">
        <w:trPr>
          <w:cantSplit/>
          <w:jc w:val="center"/>
        </w:trPr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8D6B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nd_ratio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BE20AD9" w14:textId="6704E5E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91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C723E3" w14:textId="4E23B0A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79</w:t>
            </w:r>
          </w:p>
        </w:tc>
      </w:tr>
      <w:tr w:rsidR="004C3D9C" w:rsidRPr="005E147A" w14:paraId="325D91A3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0586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si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unt_MARCA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C4827" w14:textId="2FF4811A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1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8C6C0" w14:textId="54CED8ED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28</w:t>
            </w:r>
          </w:p>
        </w:tc>
      </w:tr>
      <w:tr w:rsidR="004C3D9C" w:rsidRPr="005E147A" w14:paraId="6EFA15E6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8E48B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sit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ration_MARCA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48987" w14:textId="1CE3503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13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CE27F" w14:textId="287D8F5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96</w:t>
            </w:r>
          </w:p>
        </w:tc>
      </w:tr>
      <w:tr w:rsidR="004C3D9C" w:rsidRPr="005E147A" w14:paraId="306FB19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0AC0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irst Fixation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ration_MARCA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41454" w14:textId="0B5F75C8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13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DDA4" w14:textId="003D90BC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64</w:t>
            </w:r>
          </w:p>
        </w:tc>
      </w:tr>
      <w:tr w:rsidR="004C3D9C" w:rsidRPr="005E147A" w14:paraId="00977171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E00D2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ixation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ration_MARCA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24CE1" w14:textId="1FEB77C6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74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C56B7" w14:textId="7794E891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101</w:t>
            </w:r>
          </w:p>
        </w:tc>
      </w:tr>
      <w:tr w:rsidR="004C3D9C" w:rsidRPr="005E147A" w14:paraId="70E81EF1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7B00D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ixation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unt_MARCA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BECF" w14:textId="060DEC5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4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9F991" w14:textId="794A7BCF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49</w:t>
            </w:r>
          </w:p>
        </w:tc>
      </w:tr>
      <w:tr w:rsidR="004C3D9C" w:rsidRPr="005E147A" w14:paraId="63C8CAF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F9A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uadrants by second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0C63F" w14:textId="7E1F1C3C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41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2252C" w14:textId="19162578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38</w:t>
            </w:r>
          </w:p>
        </w:tc>
      </w:tr>
      <w:tr w:rsidR="004C3D9C" w:rsidRPr="005E147A" w14:paraId="3AACDA9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737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ixation </w:t>
            </w:r>
            <w:proofErr w:type="spellStart"/>
            <w:r w:rsidRPr="005E14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ration_ANUNCIO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9E24F" w14:textId="2C58A7E4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3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BE13D" w14:textId="50A293DC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35</w:t>
            </w:r>
          </w:p>
        </w:tc>
      </w:tr>
      <w:tr w:rsidR="004C3D9C" w:rsidRPr="005E147A" w14:paraId="57054F9E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BCA2D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xation </w:t>
            </w: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_ANUNCIO_Mean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7CD9B" w14:textId="4A800855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47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7820E" w14:textId="3B209649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450</w:t>
            </w:r>
          </w:p>
        </w:tc>
      </w:tr>
      <w:tr w:rsidR="004C3D9C" w:rsidRPr="005E147A" w14:paraId="71E1C121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CC360C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12420F1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Heart Rate Variability (17 metrics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4925E6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3F9271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4C3D9C" w:rsidRPr="005E147A" w14:paraId="6F6D1E25" w14:textId="77777777" w:rsidTr="008E0015">
        <w:trPr>
          <w:cantSplit/>
          <w:jc w:val="center"/>
        </w:trPr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B0526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meanHR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C16DE1" w14:textId="5EB2F2BE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22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A119F1" w14:textId="20757CBC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29</w:t>
            </w:r>
          </w:p>
        </w:tc>
      </w:tr>
      <w:tr w:rsidR="004C3D9C" w:rsidRPr="005E147A" w14:paraId="280574A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6B59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sdHR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5238E" w14:textId="4A8B32B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6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B97B" w14:textId="76620829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97</w:t>
            </w:r>
          </w:p>
        </w:tc>
      </w:tr>
      <w:tr w:rsidR="004C3D9C" w:rsidRPr="005E147A" w14:paraId="77F04D6C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A1E9C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NN50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39FD" w14:textId="12C2511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6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E675E" w14:textId="5EF8E39F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346</w:t>
            </w:r>
          </w:p>
        </w:tc>
      </w:tr>
      <w:tr w:rsidR="004C3D9C" w:rsidRPr="005E147A" w14:paraId="14D8865B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724FD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_RMSSD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2E862" w14:textId="1BA6A5C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0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9D5B5" w14:textId="0A82E3EC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76</w:t>
            </w:r>
          </w:p>
        </w:tc>
      </w:tr>
      <w:tr w:rsidR="004C3D9C" w:rsidRPr="005E147A" w14:paraId="32A10C7D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6FF70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aL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2563D" w14:textId="5C66BD0E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5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320E1" w14:textId="15219235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87</w:t>
            </w:r>
          </w:p>
        </w:tc>
      </w:tr>
      <w:tr w:rsidR="004C3D9C" w:rsidRPr="005E147A" w14:paraId="5C5FE4D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8EC7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aH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3FE33" w14:textId="5014CE61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3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BBF1F" w14:textId="76C3DC08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80</w:t>
            </w:r>
          </w:p>
        </w:tc>
      </w:tr>
      <w:tr w:rsidR="004C3D9C" w:rsidRPr="005E147A" w14:paraId="54137C94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2C55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aTotal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D933E" w14:textId="090D7AC4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289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68D9D" w14:textId="4D2C9419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375</w:t>
            </w:r>
          </w:p>
        </w:tc>
      </w:tr>
      <w:tr w:rsidR="004C3D9C" w:rsidRPr="005E147A" w14:paraId="33951D4C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0A9E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nL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70281" w14:textId="541FBA80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4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BDB2" w14:textId="77839DA0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98</w:t>
            </w:r>
          </w:p>
        </w:tc>
      </w:tr>
      <w:tr w:rsidR="004C3D9C" w:rsidRPr="005E147A" w14:paraId="41364F17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1B8F5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nH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192BA" w14:textId="18D51FFD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4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6CFFF" w14:textId="77612F01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98</w:t>
            </w:r>
          </w:p>
        </w:tc>
      </w:tr>
      <w:tr w:rsidR="004C3D9C" w:rsidRPr="005E147A" w14:paraId="590281E6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4FD18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LFH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E7676" w14:textId="6F3219F9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43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34032" w14:textId="65517F23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10</w:t>
            </w:r>
          </w:p>
        </w:tc>
      </w:tr>
      <w:tr w:rsidR="004C3D9C" w:rsidRPr="005E147A" w14:paraId="4BE2A0BC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E3630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peakL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19CE9" w14:textId="1D6B5591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3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D8FCE" w14:textId="543D3BDC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02</w:t>
            </w:r>
          </w:p>
        </w:tc>
      </w:tr>
      <w:tr w:rsidR="004C3D9C" w:rsidRPr="005E147A" w14:paraId="03DA3E11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D3067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_peakHF_lomb</w:t>
            </w:r>
            <w:proofErr w:type="spellEnd"/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6ACAB" w14:textId="27D5CF3A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120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B0061" w14:textId="324BF232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41</w:t>
            </w:r>
          </w:p>
        </w:tc>
      </w:tr>
      <w:tr w:rsidR="004C3D9C" w:rsidRPr="005E147A" w14:paraId="259CA5BE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BC7D3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SD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DC598" w14:textId="0F9042CB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16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206D3" w14:textId="5A23312D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062</w:t>
            </w:r>
          </w:p>
        </w:tc>
      </w:tr>
      <w:tr w:rsidR="004C3D9C" w:rsidRPr="005E147A" w14:paraId="78AC83DF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F42BE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SD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28E5" w14:textId="2AF24434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sz w:val="22"/>
                <w:szCs w:val="20"/>
              </w:rPr>
              <w:t>135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DCA08" w14:textId="51213E7A" w:rsidR="004C3D9C" w:rsidRPr="005E147A" w:rsidRDefault="00084CF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="004C3D9C"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59</w:t>
            </w:r>
          </w:p>
        </w:tc>
      </w:tr>
      <w:tr w:rsidR="004C3D9C" w:rsidRPr="005E147A" w14:paraId="63C989C8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02AB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_SD1vsSD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F08F4" w14:textId="164507F0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117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74046" w14:textId="61845FE2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89</w:t>
            </w:r>
          </w:p>
        </w:tc>
      </w:tr>
      <w:tr w:rsidR="004C3D9C" w:rsidRPr="005E147A" w14:paraId="0DCE229D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79B04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_sampen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2CEBB" w14:textId="19AC5B76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52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1B373" w14:textId="47C42584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63</w:t>
            </w:r>
          </w:p>
        </w:tc>
      </w:tr>
      <w:tr w:rsidR="004C3D9C" w:rsidRPr="005E147A" w14:paraId="18208B36" w14:textId="77777777" w:rsidTr="008E0015">
        <w:trPr>
          <w:cantSplit/>
          <w:jc w:val="center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12A0BA" w14:textId="77777777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14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_sampen2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ACC22F" w14:textId="1040D2CD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b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b/>
                <w:sz w:val="22"/>
                <w:szCs w:val="20"/>
              </w:rPr>
              <w:t>152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A24AE9" w14:textId="3A519FB9" w:rsidR="004C3D9C" w:rsidRPr="005E147A" w:rsidRDefault="004C3D9C" w:rsidP="008E0015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-</w:t>
            </w:r>
            <w:r w:rsidR="00084CFC"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 w:rsidRPr="005E147A">
              <w:rPr>
                <w:rFonts w:ascii="Times New Roman" w:hAnsi="Times New Roman" w:cs="Times New Roman"/>
                <w:sz w:val="22"/>
                <w:szCs w:val="20"/>
              </w:rPr>
              <w:t>087</w:t>
            </w:r>
          </w:p>
        </w:tc>
      </w:tr>
    </w:tbl>
    <w:p w14:paraId="338963CB" w14:textId="77777777" w:rsidR="004C3D9C" w:rsidRPr="005E147A" w:rsidRDefault="004C3D9C" w:rsidP="004C3D9C">
      <w:pPr>
        <w:rPr>
          <w:rFonts w:ascii="Times New Roman" w:hAnsi="Times New Roman" w:cs="Times New Roman"/>
        </w:rPr>
      </w:pPr>
    </w:p>
    <w:p w14:paraId="38C64008" w14:textId="77777777" w:rsidR="004C3D9C" w:rsidRDefault="004C3D9C"/>
    <w:p w14:paraId="1B7A345B" w14:textId="77777777" w:rsidR="00173B77" w:rsidRDefault="00173B77"/>
    <w:p w14:paraId="3A37501D" w14:textId="77777777" w:rsidR="00173B77" w:rsidRDefault="00173B77"/>
    <w:p w14:paraId="77094631" w14:textId="77777777" w:rsidR="00173B77" w:rsidRDefault="00173B77"/>
    <w:p w14:paraId="39D6C7F4" w14:textId="77777777" w:rsidR="00173B77" w:rsidRDefault="00173B77"/>
    <w:p w14:paraId="428D61B0" w14:textId="216CCAC3" w:rsidR="00173B77" w:rsidRPr="00D51397" w:rsidRDefault="00173B77" w:rsidP="00173B77">
      <w:pPr>
        <w:pStyle w:val="Descripcin"/>
        <w:keepNext/>
        <w:jc w:val="both"/>
        <w:rPr>
          <w:rFonts w:ascii="Times New Roman" w:hAnsi="Times New Roman" w:cs="Times New Roman"/>
          <w:b w:val="0"/>
          <w:color w:val="auto"/>
        </w:rPr>
      </w:pPr>
      <w:r w:rsidRPr="00D51397">
        <w:rPr>
          <w:rFonts w:ascii="Times New Roman" w:hAnsi="Times New Roman" w:cs="Times New Roman"/>
          <w:b w:val="0"/>
          <w:color w:val="auto"/>
        </w:rPr>
        <w:lastRenderedPageBreak/>
        <w:t>Parameter and final structure chosen for the neural network related to classify Ads regarding input data into RANK_VISIT</w:t>
      </w:r>
      <w:r>
        <w:rPr>
          <w:rFonts w:ascii="Times New Roman" w:hAnsi="Times New Roman" w:cs="Times New Roman"/>
          <w:b w:val="0"/>
          <w:color w:val="auto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5"/>
        <w:gridCol w:w="2617"/>
        <w:gridCol w:w="2121"/>
        <w:gridCol w:w="1955"/>
      </w:tblGrid>
      <w:tr w:rsidR="00173B77" w:rsidRPr="00D51397" w14:paraId="4A988C50" w14:textId="77777777" w:rsidTr="00881529"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44E970C8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Perceptron Multilayer Neural network (MLP)</w:t>
            </w:r>
          </w:p>
        </w:tc>
      </w:tr>
      <w:tr w:rsidR="00173B77" w:rsidRPr="00D51397" w14:paraId="3F0626B8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594BA2D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put Layer</w:t>
            </w: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45B3F544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</w:t>
            </w:r>
          </w:p>
        </w:tc>
        <w:tc>
          <w:tcPr>
            <w:tcW w:w="1150" w:type="pct"/>
            <w:shd w:val="clear" w:color="auto" w:fill="FFFFFF"/>
          </w:tcPr>
          <w:p w14:paraId="23D50AA5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</w:t>
            </w:r>
          </w:p>
        </w:tc>
      </w:tr>
      <w:tr w:rsidR="00173B77" w:rsidRPr="00D51397" w14:paraId="3CC095D0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6A08455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5A584AE1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Method to adapt scale in </w:t>
            </w: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variables</w:t>
            </w:r>
            <w:proofErr w:type="spellEnd"/>
          </w:p>
        </w:tc>
        <w:tc>
          <w:tcPr>
            <w:tcW w:w="1150" w:type="pct"/>
            <w:shd w:val="clear" w:color="auto" w:fill="FFFFFF"/>
          </w:tcPr>
          <w:p w14:paraId="083D8FC1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ypificated</w:t>
            </w:r>
            <w:proofErr w:type="spellEnd"/>
          </w:p>
        </w:tc>
      </w:tr>
      <w:tr w:rsidR="00173B77" w:rsidRPr="00D51397" w14:paraId="17EAE9D8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434016F7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Hidden Layer</w:t>
            </w: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0CBDE9BC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hidden layers</w:t>
            </w:r>
          </w:p>
        </w:tc>
        <w:tc>
          <w:tcPr>
            <w:tcW w:w="1150" w:type="pct"/>
            <w:shd w:val="clear" w:color="auto" w:fill="FFFFFF"/>
          </w:tcPr>
          <w:p w14:paraId="6CBC8944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173B77" w:rsidRPr="00D51397" w14:paraId="7C889719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2A19CBED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3AB10F60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 of hidden layer</w:t>
            </w:r>
          </w:p>
        </w:tc>
        <w:tc>
          <w:tcPr>
            <w:tcW w:w="1150" w:type="pct"/>
            <w:shd w:val="clear" w:color="auto" w:fill="FFFFFF"/>
          </w:tcPr>
          <w:p w14:paraId="35A7AC45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</w:tr>
      <w:tr w:rsidR="00173B77" w:rsidRPr="00D51397" w14:paraId="7FEC699D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1F199797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33D938EC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ctivation function</w:t>
            </w:r>
          </w:p>
        </w:tc>
        <w:tc>
          <w:tcPr>
            <w:tcW w:w="1150" w:type="pct"/>
            <w:shd w:val="clear" w:color="auto" w:fill="FFFFFF"/>
          </w:tcPr>
          <w:p w14:paraId="2F699100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angent hyperbolic</w:t>
            </w:r>
          </w:p>
        </w:tc>
      </w:tr>
      <w:tr w:rsidR="00173B77" w:rsidRPr="00D51397" w14:paraId="6FB2C088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2B9CAA37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utput Layer</w:t>
            </w:r>
          </w:p>
        </w:tc>
        <w:tc>
          <w:tcPr>
            <w:tcW w:w="1540" w:type="pct"/>
            <w:shd w:val="clear" w:color="auto" w:fill="FFFFFF"/>
            <w:vAlign w:val="center"/>
          </w:tcPr>
          <w:p w14:paraId="343AD553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endent variables</w:t>
            </w:r>
          </w:p>
        </w:tc>
        <w:tc>
          <w:tcPr>
            <w:tcW w:w="1248" w:type="pct"/>
            <w:shd w:val="clear" w:color="auto" w:fill="FFFFFF"/>
            <w:vAlign w:val="center"/>
          </w:tcPr>
          <w:p w14:paraId="5016A6B8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150" w:type="pct"/>
            <w:shd w:val="clear" w:color="auto" w:fill="FFFFFF"/>
          </w:tcPr>
          <w:p w14:paraId="1006CB5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ANK_VISIT</w:t>
            </w:r>
          </w:p>
        </w:tc>
      </w:tr>
      <w:tr w:rsidR="00173B77" w:rsidRPr="00D51397" w14:paraId="2D95BC23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37912701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5692261B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</w:t>
            </w:r>
          </w:p>
        </w:tc>
        <w:tc>
          <w:tcPr>
            <w:tcW w:w="1150" w:type="pct"/>
            <w:shd w:val="clear" w:color="auto" w:fill="FFFFFF"/>
          </w:tcPr>
          <w:p w14:paraId="3FCCC45B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</w:tr>
      <w:tr w:rsidR="00173B77" w:rsidRPr="00D51397" w14:paraId="13B475D3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645F65D3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3AD24B0F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ctivation function</w:t>
            </w:r>
          </w:p>
        </w:tc>
        <w:tc>
          <w:tcPr>
            <w:tcW w:w="1150" w:type="pct"/>
            <w:shd w:val="clear" w:color="auto" w:fill="FFFFFF"/>
          </w:tcPr>
          <w:p w14:paraId="30965E8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oftmax</w:t>
            </w:r>
            <w:proofErr w:type="spellEnd"/>
          </w:p>
        </w:tc>
      </w:tr>
      <w:tr w:rsidR="00173B77" w:rsidRPr="00D51397" w14:paraId="06D5BAC0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0D18D5E7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788" w:type="pct"/>
            <w:gridSpan w:val="2"/>
            <w:shd w:val="clear" w:color="auto" w:fill="FFFFFF"/>
            <w:vAlign w:val="center"/>
          </w:tcPr>
          <w:p w14:paraId="0CD2C5E1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rror function</w:t>
            </w:r>
          </w:p>
        </w:tc>
        <w:tc>
          <w:tcPr>
            <w:tcW w:w="1150" w:type="pct"/>
            <w:shd w:val="clear" w:color="auto" w:fill="FFFFFF"/>
          </w:tcPr>
          <w:p w14:paraId="0CFDFCB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ross Entropy</w:t>
            </w:r>
          </w:p>
        </w:tc>
      </w:tr>
    </w:tbl>
    <w:p w14:paraId="506A144B" w14:textId="77777777" w:rsidR="00173B77" w:rsidRPr="00D51397" w:rsidRDefault="00173B77" w:rsidP="00173B77">
      <w:pPr>
        <w:jc w:val="both"/>
        <w:rPr>
          <w:rFonts w:ascii="Times New Roman" w:hAnsi="Times New Roman" w:cs="Times New Roman"/>
        </w:rPr>
      </w:pPr>
    </w:p>
    <w:p w14:paraId="7FC1A2BE" w14:textId="77777777" w:rsidR="00173B77" w:rsidRDefault="00173B77"/>
    <w:p w14:paraId="6B476170" w14:textId="77777777" w:rsidR="00173B77" w:rsidRPr="00D51397" w:rsidRDefault="00173B77" w:rsidP="00173B77">
      <w:pPr>
        <w:keepNext/>
        <w:jc w:val="both"/>
        <w:rPr>
          <w:rFonts w:ascii="Times New Roman" w:hAnsi="Times New Roman" w:cs="Times New Roman"/>
        </w:rPr>
      </w:pPr>
      <w:r w:rsidRPr="00D51397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287F0572" wp14:editId="2C00AFFF">
            <wp:extent cx="5612130" cy="5829300"/>
            <wp:effectExtent l="0" t="0" r="26670" b="12700"/>
            <wp:docPr id="29" name="Gráfico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C71E586" w14:textId="65AB550F" w:rsidR="00173B77" w:rsidRPr="00D51397" w:rsidRDefault="00173B77" w:rsidP="00173B77">
      <w:pPr>
        <w:pStyle w:val="Descripcin"/>
        <w:jc w:val="both"/>
        <w:rPr>
          <w:rFonts w:ascii="Times New Roman" w:hAnsi="Times New Roman" w:cs="Times New Roman"/>
          <w:b w:val="0"/>
          <w:color w:val="auto"/>
        </w:rPr>
      </w:pPr>
      <w:r w:rsidRPr="00D51397">
        <w:rPr>
          <w:rFonts w:ascii="Times New Roman" w:hAnsi="Times New Roman" w:cs="Times New Roman"/>
          <w:b w:val="0"/>
          <w:color w:val="auto"/>
        </w:rPr>
        <w:t>Normalized importance index for the main parameters employed as input at the neural network to classify AD regarding input data into RANK_VISIT (red: EEG metrics, blue: HRV metrics, green: ET metrics, purple: questionnaire metrics).</w:t>
      </w:r>
    </w:p>
    <w:p w14:paraId="10995219" w14:textId="77777777" w:rsidR="00173B77" w:rsidRDefault="00173B77"/>
    <w:p w14:paraId="7E46C8DE" w14:textId="77777777" w:rsidR="00173B77" w:rsidRDefault="00173B77"/>
    <w:p w14:paraId="7C94DBB0" w14:textId="77777777" w:rsidR="00173B77" w:rsidRDefault="00173B77"/>
    <w:p w14:paraId="75BCF6A1" w14:textId="77777777" w:rsidR="00173B77" w:rsidRDefault="00173B77"/>
    <w:p w14:paraId="6D4E7CE4" w14:textId="77777777" w:rsidR="00173B77" w:rsidRDefault="00173B77"/>
    <w:p w14:paraId="771A2126" w14:textId="77777777" w:rsidR="00173B77" w:rsidRDefault="00173B77"/>
    <w:p w14:paraId="4076A56B" w14:textId="77777777" w:rsidR="00173B77" w:rsidRDefault="00173B77"/>
    <w:p w14:paraId="22B4C207" w14:textId="77777777" w:rsidR="00173B77" w:rsidRDefault="00173B77"/>
    <w:p w14:paraId="0B845D50" w14:textId="77777777" w:rsidR="00173B77" w:rsidRDefault="00173B77"/>
    <w:p w14:paraId="6FFC8693" w14:textId="77777777" w:rsidR="00173B77" w:rsidRDefault="00173B77"/>
    <w:p w14:paraId="45C39E4D" w14:textId="77777777" w:rsidR="00173B77" w:rsidRDefault="00173B77"/>
    <w:p w14:paraId="2A626B5B" w14:textId="78EAFF75" w:rsidR="00173B77" w:rsidRPr="00D51397" w:rsidRDefault="00173B77" w:rsidP="00173B77">
      <w:pPr>
        <w:pStyle w:val="Descripcin"/>
        <w:keepNext/>
        <w:jc w:val="both"/>
        <w:rPr>
          <w:rFonts w:ascii="Times New Roman" w:hAnsi="Times New Roman" w:cs="Times New Roman"/>
          <w:b w:val="0"/>
          <w:color w:val="auto"/>
        </w:rPr>
      </w:pPr>
      <w:r w:rsidRPr="00D51397">
        <w:rPr>
          <w:rFonts w:ascii="Times New Roman" w:hAnsi="Times New Roman" w:cs="Times New Roman"/>
          <w:b w:val="0"/>
          <w:color w:val="auto"/>
        </w:rPr>
        <w:t>Parameter and final structure chosen for the neural network related to estimate Number of Visits for each Ad in YouTube regarding biometric data</w:t>
      </w:r>
      <w:r>
        <w:rPr>
          <w:rFonts w:ascii="Times New Roman" w:hAnsi="Times New Roman" w:cs="Times New Roman"/>
          <w:b w:val="0"/>
          <w:color w:val="auto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6"/>
        <w:gridCol w:w="2617"/>
        <w:gridCol w:w="1587"/>
        <w:gridCol w:w="2488"/>
      </w:tblGrid>
      <w:tr w:rsidR="00173B77" w:rsidRPr="00D51397" w14:paraId="27251C1C" w14:textId="77777777" w:rsidTr="00881529"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1CBD59A7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8"/>
              </w:rPr>
              <w:t>Information about perceptron multilayer neural network</w:t>
            </w:r>
          </w:p>
        </w:tc>
      </w:tr>
      <w:tr w:rsidR="00173B77" w:rsidRPr="00D51397" w14:paraId="687F19D0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55B419BD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put Layer</w:t>
            </w: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794C510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</w:t>
            </w:r>
          </w:p>
        </w:tc>
        <w:tc>
          <w:tcPr>
            <w:tcW w:w="1464" w:type="pct"/>
            <w:shd w:val="clear" w:color="auto" w:fill="FFFFFF"/>
          </w:tcPr>
          <w:p w14:paraId="7FCCA266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</w:t>
            </w:r>
          </w:p>
        </w:tc>
      </w:tr>
      <w:tr w:rsidR="00173B77" w:rsidRPr="00D51397" w14:paraId="10B1F54B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6F0E3D04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1047B758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Method to adapt scale in </w:t>
            </w: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variables</w:t>
            </w:r>
            <w:proofErr w:type="spellEnd"/>
          </w:p>
        </w:tc>
        <w:tc>
          <w:tcPr>
            <w:tcW w:w="1464" w:type="pct"/>
            <w:shd w:val="clear" w:color="auto" w:fill="FFFFFF"/>
          </w:tcPr>
          <w:p w14:paraId="2A516C3C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ypificated</w:t>
            </w:r>
            <w:proofErr w:type="spellEnd"/>
          </w:p>
        </w:tc>
      </w:tr>
      <w:tr w:rsidR="00173B77" w:rsidRPr="00D51397" w14:paraId="79083353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161BFA44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Hidden Layer</w:t>
            </w: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4A5CC923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hidden layers</w:t>
            </w:r>
          </w:p>
        </w:tc>
        <w:tc>
          <w:tcPr>
            <w:tcW w:w="1464" w:type="pct"/>
            <w:shd w:val="clear" w:color="auto" w:fill="FFFFFF"/>
          </w:tcPr>
          <w:p w14:paraId="649D13A9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173B77" w:rsidRPr="00D51397" w14:paraId="229483B5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4AA5FDCC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5D0664AF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 of hidden layer</w:t>
            </w:r>
          </w:p>
        </w:tc>
        <w:tc>
          <w:tcPr>
            <w:tcW w:w="1464" w:type="pct"/>
            <w:shd w:val="clear" w:color="auto" w:fill="FFFFFF"/>
          </w:tcPr>
          <w:p w14:paraId="595164CA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</w:tr>
      <w:tr w:rsidR="00173B77" w:rsidRPr="00D51397" w14:paraId="23BB646A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368D86E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6E7E199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ctivation function</w:t>
            </w:r>
          </w:p>
        </w:tc>
        <w:tc>
          <w:tcPr>
            <w:tcW w:w="1464" w:type="pct"/>
            <w:shd w:val="clear" w:color="auto" w:fill="FFFFFF"/>
          </w:tcPr>
          <w:p w14:paraId="76A7F05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angent hyperbolic</w:t>
            </w:r>
          </w:p>
        </w:tc>
      </w:tr>
      <w:tr w:rsidR="00173B77" w:rsidRPr="00D51397" w14:paraId="1BBBFF78" w14:textId="77777777" w:rsidTr="00881529">
        <w:trPr>
          <w:cantSplit/>
        </w:trPr>
        <w:tc>
          <w:tcPr>
            <w:tcW w:w="1062" w:type="pct"/>
            <w:vMerge w:val="restart"/>
            <w:shd w:val="clear" w:color="auto" w:fill="FFFFFF"/>
            <w:vAlign w:val="center"/>
          </w:tcPr>
          <w:p w14:paraId="6707FC44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Output Layer</w:t>
            </w:r>
          </w:p>
        </w:tc>
        <w:tc>
          <w:tcPr>
            <w:tcW w:w="1540" w:type="pct"/>
            <w:shd w:val="clear" w:color="auto" w:fill="FFFFFF"/>
            <w:vAlign w:val="center"/>
          </w:tcPr>
          <w:p w14:paraId="38659AAA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endent variables</w:t>
            </w:r>
          </w:p>
        </w:tc>
        <w:tc>
          <w:tcPr>
            <w:tcW w:w="934" w:type="pct"/>
            <w:shd w:val="clear" w:color="auto" w:fill="FFFFFF"/>
            <w:vAlign w:val="center"/>
          </w:tcPr>
          <w:p w14:paraId="2CEB3D0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64" w:type="pct"/>
            <w:shd w:val="clear" w:color="auto" w:fill="FFFFFF"/>
          </w:tcPr>
          <w:p w14:paraId="57921EFF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VISIT</w:t>
            </w:r>
          </w:p>
        </w:tc>
      </w:tr>
      <w:tr w:rsidR="00173B77" w:rsidRPr="00D51397" w14:paraId="7C989293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1644687A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5968C78B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umber of units</w:t>
            </w:r>
          </w:p>
        </w:tc>
        <w:tc>
          <w:tcPr>
            <w:tcW w:w="1464" w:type="pct"/>
            <w:shd w:val="clear" w:color="auto" w:fill="FFFFFF"/>
          </w:tcPr>
          <w:p w14:paraId="23BBF451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173B77" w:rsidRPr="00D51397" w14:paraId="35BA42AC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043C18BA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108D4CD9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thod to adapt scale in dependent variable</w:t>
            </w:r>
          </w:p>
        </w:tc>
        <w:tc>
          <w:tcPr>
            <w:tcW w:w="1464" w:type="pct"/>
            <w:shd w:val="clear" w:color="auto" w:fill="FFFFFF"/>
          </w:tcPr>
          <w:p w14:paraId="17C9D9E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ypificated</w:t>
            </w:r>
            <w:proofErr w:type="spellEnd"/>
          </w:p>
        </w:tc>
      </w:tr>
      <w:tr w:rsidR="00173B77" w:rsidRPr="00D51397" w14:paraId="2DC72020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459C97B3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2374985A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ctivation function</w:t>
            </w:r>
          </w:p>
        </w:tc>
        <w:tc>
          <w:tcPr>
            <w:tcW w:w="1464" w:type="pct"/>
            <w:shd w:val="clear" w:color="auto" w:fill="FFFFFF"/>
          </w:tcPr>
          <w:p w14:paraId="4B0584D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dentity</w:t>
            </w:r>
          </w:p>
        </w:tc>
      </w:tr>
      <w:tr w:rsidR="00173B77" w:rsidRPr="00D51397" w14:paraId="14C3CEE9" w14:textId="77777777" w:rsidTr="00881529">
        <w:trPr>
          <w:cantSplit/>
        </w:trPr>
        <w:tc>
          <w:tcPr>
            <w:tcW w:w="1062" w:type="pct"/>
            <w:vMerge/>
            <w:shd w:val="clear" w:color="auto" w:fill="FFFFFF"/>
            <w:vAlign w:val="center"/>
          </w:tcPr>
          <w:p w14:paraId="4B283F8B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474" w:type="pct"/>
            <w:gridSpan w:val="2"/>
            <w:shd w:val="clear" w:color="auto" w:fill="FFFFFF"/>
            <w:vAlign w:val="center"/>
          </w:tcPr>
          <w:p w14:paraId="621AA21E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rror function</w:t>
            </w:r>
          </w:p>
        </w:tc>
        <w:tc>
          <w:tcPr>
            <w:tcW w:w="1464" w:type="pct"/>
            <w:shd w:val="clear" w:color="auto" w:fill="FFFFFF"/>
          </w:tcPr>
          <w:p w14:paraId="32CA44F2" w14:textId="77777777" w:rsidR="00173B77" w:rsidRPr="00D51397" w:rsidRDefault="00173B77" w:rsidP="0088152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D5139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um of squares</w:t>
            </w:r>
          </w:p>
        </w:tc>
      </w:tr>
    </w:tbl>
    <w:p w14:paraId="7C9CD533" w14:textId="77777777" w:rsidR="00173B77" w:rsidRDefault="00173B77"/>
    <w:p w14:paraId="36E56FB3" w14:textId="77777777" w:rsidR="00173B77" w:rsidRDefault="00173B77"/>
    <w:p w14:paraId="1AFB0291" w14:textId="77777777" w:rsidR="00173B77" w:rsidRDefault="00173B77"/>
    <w:p w14:paraId="71074FC3" w14:textId="77777777" w:rsidR="00173B77" w:rsidRPr="00D51397" w:rsidRDefault="00173B77" w:rsidP="00173B77">
      <w:pPr>
        <w:keepNext/>
        <w:jc w:val="both"/>
        <w:rPr>
          <w:rFonts w:ascii="Times New Roman" w:hAnsi="Times New Roman" w:cs="Times New Roman"/>
        </w:rPr>
      </w:pPr>
      <w:r w:rsidRPr="00D51397">
        <w:rPr>
          <w:rFonts w:ascii="Times New Roman" w:hAnsi="Times New Roman" w:cs="Times New Roman"/>
          <w:noProof/>
          <w:lang w:val="es-ES_tradnl" w:eastAsia="es-ES_tradnl"/>
        </w:rPr>
        <w:drawing>
          <wp:inline distT="0" distB="0" distL="0" distR="0" wp14:anchorId="4F7E7B43" wp14:editId="424B979A">
            <wp:extent cx="5715000" cy="5419725"/>
            <wp:effectExtent l="0" t="0" r="25400" b="15875"/>
            <wp:docPr id="30" name="Gráfico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8BD530" w14:textId="6A5711A1" w:rsidR="00173B77" w:rsidRPr="00D51397" w:rsidRDefault="00173B77" w:rsidP="00173B77">
      <w:pPr>
        <w:pStyle w:val="Descripcin"/>
        <w:jc w:val="both"/>
        <w:rPr>
          <w:rFonts w:ascii="Times New Roman" w:hAnsi="Times New Roman" w:cs="Times New Roman"/>
          <w:b w:val="0"/>
          <w:color w:val="auto"/>
        </w:rPr>
      </w:pPr>
      <w:r w:rsidRPr="00D51397">
        <w:rPr>
          <w:rFonts w:ascii="Times New Roman" w:hAnsi="Times New Roman" w:cs="Times New Roman"/>
          <w:b w:val="0"/>
          <w:color w:val="auto"/>
        </w:rPr>
        <w:t>Normalized importance index for the main parameters employed as input at the neural network to predict number of visits (red: EEG metrics, blue: HRV metrics, green: ET metrics, purple: questionnaire metrics).</w:t>
      </w:r>
    </w:p>
    <w:p w14:paraId="2A9E34AB" w14:textId="77777777" w:rsidR="00173B77" w:rsidRDefault="00173B77"/>
    <w:p w14:paraId="294C3D82" w14:textId="77777777" w:rsidR="00D77425" w:rsidRDefault="00D77425"/>
    <w:p w14:paraId="6CE06CE8" w14:textId="77777777" w:rsidR="00D77425" w:rsidRDefault="00D77425"/>
    <w:p w14:paraId="78BEE176" w14:textId="77777777" w:rsidR="00D77425" w:rsidRDefault="00D77425"/>
    <w:p w14:paraId="4DDC5C56" w14:textId="77777777" w:rsidR="00D77425" w:rsidRDefault="00D77425"/>
    <w:p w14:paraId="19CF1B72" w14:textId="77777777" w:rsidR="00D77425" w:rsidRDefault="00D77425"/>
    <w:p w14:paraId="395CB3D7" w14:textId="77777777" w:rsidR="00D77425" w:rsidRDefault="00D77425"/>
    <w:p w14:paraId="346C0743" w14:textId="77777777" w:rsidR="00D77425" w:rsidRDefault="00D77425"/>
    <w:p w14:paraId="2F5F6C1C" w14:textId="77777777" w:rsidR="00D77425" w:rsidRDefault="00D77425"/>
    <w:p w14:paraId="7AC32EAF" w14:textId="77777777" w:rsidR="00D77425" w:rsidRDefault="00D77425"/>
    <w:p w14:paraId="2CE2D87A" w14:textId="77777777" w:rsidR="00D77425" w:rsidRDefault="00D77425"/>
    <w:p w14:paraId="15977F30" w14:textId="77777777" w:rsidR="00D77425" w:rsidRDefault="00D77425"/>
    <w:p w14:paraId="6FF7171F" w14:textId="77777777" w:rsidR="00D77425" w:rsidRDefault="00D77425"/>
    <w:p w14:paraId="753EF36C" w14:textId="77777777" w:rsidR="00D77425" w:rsidRDefault="00D77425"/>
    <w:p w14:paraId="0B0D7D7C" w14:textId="77777777" w:rsidR="00D77425" w:rsidRDefault="00D77425"/>
    <w:p w14:paraId="6E18C77E" w14:textId="77777777" w:rsidR="00D77425" w:rsidRPr="00E676BF" w:rsidRDefault="00D77425" w:rsidP="00D77425">
      <w:pPr>
        <w:pStyle w:val="Descripcin"/>
        <w:keepNext/>
        <w:spacing w:after="0" w:line="360" w:lineRule="auto"/>
        <w:jc w:val="both"/>
        <w:outlineLvl w:val="0"/>
        <w:rPr>
          <w:rFonts w:ascii="Times New Roman" w:hAnsi="Times New Roman"/>
          <w:b w:val="0"/>
          <w:color w:val="auto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0"/>
        <w:gridCol w:w="3766"/>
        <w:gridCol w:w="2352"/>
      </w:tblGrid>
      <w:tr w:rsidR="00D77425" w:rsidRPr="00E676BF" w14:paraId="657B30C7" w14:textId="77777777" w:rsidTr="004162AC">
        <w:trPr>
          <w:cantSplit/>
        </w:trPr>
        <w:tc>
          <w:tcPr>
            <w:tcW w:w="5000" w:type="pct"/>
            <w:gridSpan w:val="3"/>
            <w:shd w:val="clear" w:color="auto" w:fill="FFFFFF"/>
          </w:tcPr>
          <w:p w14:paraId="47AA25DB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>Results of th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 xml:space="preserve"> artificial </w:t>
            </w:r>
            <w:r w:rsidRPr="00E676BF">
              <w:rPr>
                <w:rFonts w:ascii="Times New Roman" w:hAnsi="Times New Roman"/>
                <w:b/>
                <w:bCs/>
                <w:color w:val="000000"/>
                <w:sz w:val="20"/>
                <w:lang w:val="en-US"/>
              </w:rPr>
              <w:t>neural network</w:t>
            </w:r>
          </w:p>
        </w:tc>
      </w:tr>
      <w:tr w:rsidR="00D77425" w:rsidRPr="00E676BF" w14:paraId="5CE85C56" w14:textId="77777777" w:rsidTr="004162AC">
        <w:trPr>
          <w:cantSplit/>
        </w:trPr>
        <w:tc>
          <w:tcPr>
            <w:tcW w:w="1400" w:type="pct"/>
            <w:vMerge w:val="restart"/>
            <w:shd w:val="clear" w:color="auto" w:fill="FFFFFF"/>
            <w:vAlign w:val="center"/>
          </w:tcPr>
          <w:p w14:paraId="420B238D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Training</w:t>
            </w:r>
          </w:p>
        </w:tc>
        <w:tc>
          <w:tcPr>
            <w:tcW w:w="2216" w:type="pct"/>
            <w:shd w:val="clear" w:color="auto" w:fill="FFFFFF"/>
            <w:vAlign w:val="center"/>
          </w:tcPr>
          <w:p w14:paraId="405FA938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Sum of squared error</w:t>
            </w:r>
          </w:p>
        </w:tc>
        <w:tc>
          <w:tcPr>
            <w:tcW w:w="1384" w:type="pct"/>
            <w:shd w:val="clear" w:color="auto" w:fill="FFFFFF"/>
          </w:tcPr>
          <w:p w14:paraId="30EBB0BF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15.283</w:t>
            </w:r>
          </w:p>
        </w:tc>
      </w:tr>
      <w:tr w:rsidR="00D77425" w:rsidRPr="00E676BF" w14:paraId="3C97D995" w14:textId="77777777" w:rsidTr="004162AC">
        <w:trPr>
          <w:cantSplit/>
        </w:trPr>
        <w:tc>
          <w:tcPr>
            <w:tcW w:w="1400" w:type="pct"/>
            <w:vMerge/>
            <w:shd w:val="clear" w:color="auto" w:fill="FFFFFF"/>
            <w:vAlign w:val="center"/>
          </w:tcPr>
          <w:p w14:paraId="592B3DFC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216" w:type="pct"/>
            <w:shd w:val="clear" w:color="auto" w:fill="FFFFFF"/>
            <w:vAlign w:val="center"/>
          </w:tcPr>
          <w:p w14:paraId="6AF5D837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elative Error </w:t>
            </w:r>
          </w:p>
        </w:tc>
        <w:tc>
          <w:tcPr>
            <w:tcW w:w="1384" w:type="pct"/>
            <w:shd w:val="clear" w:color="auto" w:fill="FFFFFF"/>
          </w:tcPr>
          <w:p w14:paraId="7474B6DB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0.173</w:t>
            </w:r>
          </w:p>
        </w:tc>
      </w:tr>
      <w:tr w:rsidR="00D77425" w:rsidRPr="00E676BF" w14:paraId="3509CCE1" w14:textId="77777777" w:rsidTr="004162AC">
        <w:trPr>
          <w:cantSplit/>
        </w:trPr>
        <w:tc>
          <w:tcPr>
            <w:tcW w:w="1400" w:type="pct"/>
            <w:vMerge w:val="restart"/>
            <w:shd w:val="clear" w:color="auto" w:fill="FFFFFF"/>
            <w:vAlign w:val="center"/>
          </w:tcPr>
          <w:p w14:paraId="288303DE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Test</w:t>
            </w:r>
          </w:p>
        </w:tc>
        <w:tc>
          <w:tcPr>
            <w:tcW w:w="2216" w:type="pct"/>
            <w:shd w:val="clear" w:color="auto" w:fill="FFFFFF"/>
            <w:vAlign w:val="center"/>
          </w:tcPr>
          <w:p w14:paraId="45383437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Sum of squared error</w:t>
            </w:r>
          </w:p>
        </w:tc>
        <w:tc>
          <w:tcPr>
            <w:tcW w:w="1384" w:type="pct"/>
            <w:shd w:val="clear" w:color="auto" w:fill="FFFFFF"/>
          </w:tcPr>
          <w:p w14:paraId="1837F049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>6.509</w:t>
            </w:r>
          </w:p>
        </w:tc>
      </w:tr>
      <w:tr w:rsidR="00D77425" w:rsidRPr="00E676BF" w14:paraId="53560EE7" w14:textId="77777777" w:rsidTr="004162AC">
        <w:trPr>
          <w:cantSplit/>
        </w:trPr>
        <w:tc>
          <w:tcPr>
            <w:tcW w:w="1400" w:type="pct"/>
            <w:vMerge/>
            <w:shd w:val="clear" w:color="auto" w:fill="FFFFFF"/>
            <w:vAlign w:val="center"/>
          </w:tcPr>
          <w:p w14:paraId="54059B98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2216" w:type="pct"/>
            <w:shd w:val="clear" w:color="auto" w:fill="FFFFFF"/>
            <w:vAlign w:val="center"/>
          </w:tcPr>
          <w:p w14:paraId="762EF779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Relative Error </w:t>
            </w:r>
          </w:p>
        </w:tc>
        <w:tc>
          <w:tcPr>
            <w:tcW w:w="1384" w:type="pct"/>
            <w:shd w:val="clear" w:color="auto" w:fill="FFFFFF"/>
          </w:tcPr>
          <w:p w14:paraId="02D8D452" w14:textId="77777777" w:rsidR="00D77425" w:rsidRPr="00E676BF" w:rsidRDefault="00D77425" w:rsidP="004162AC">
            <w:pPr>
              <w:widowControl w:val="0"/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676BF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0.199</w:t>
            </w:r>
          </w:p>
        </w:tc>
      </w:tr>
    </w:tbl>
    <w:p w14:paraId="278687D8" w14:textId="77777777" w:rsidR="00D77425" w:rsidRPr="00E676BF" w:rsidRDefault="00D77425" w:rsidP="00D77425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lang w:val="en-US"/>
        </w:rPr>
      </w:pPr>
      <w:r w:rsidRPr="00283F41">
        <w:rPr>
          <w:rFonts w:ascii="Times New Roman" w:hAnsi="Times New Roman"/>
          <w:lang w:val="en-US"/>
        </w:rPr>
        <w:t>Relative error results for predicting the number of views on an official YouTube channel</w:t>
      </w:r>
    </w:p>
    <w:p w14:paraId="6F161E5E" w14:textId="77777777" w:rsidR="00D77425" w:rsidRDefault="00D77425" w:rsidP="00D77425"/>
    <w:p w14:paraId="1F93AC48" w14:textId="77777777" w:rsidR="00D77425" w:rsidRDefault="00D77425"/>
    <w:p w14:paraId="3E97DF21" w14:textId="77777777" w:rsidR="00D77425" w:rsidRDefault="00D77425"/>
    <w:p w14:paraId="6357CCE1" w14:textId="77777777" w:rsidR="00D77425" w:rsidRDefault="00D77425"/>
    <w:p w14:paraId="3A5BB00D" w14:textId="77777777" w:rsidR="00D77425" w:rsidRDefault="00D77425"/>
    <w:p w14:paraId="6A7DB42B" w14:textId="77777777" w:rsidR="00D77425" w:rsidRDefault="00D77425"/>
    <w:p w14:paraId="7375C077" w14:textId="77777777" w:rsidR="00D77425" w:rsidRDefault="00D77425"/>
    <w:p w14:paraId="07659630" w14:textId="77777777" w:rsidR="00D77425" w:rsidRDefault="00D77425"/>
    <w:p w14:paraId="5F3F53C7" w14:textId="77777777" w:rsidR="00D77425" w:rsidRDefault="00D77425"/>
    <w:p w14:paraId="1B7DD6CE" w14:textId="77777777" w:rsidR="00D77425" w:rsidRDefault="00D77425"/>
    <w:p w14:paraId="45A66AB0" w14:textId="77777777" w:rsidR="00D77425" w:rsidRDefault="00D77425"/>
    <w:p w14:paraId="1C57B137" w14:textId="77777777" w:rsidR="00D77425" w:rsidRDefault="00D77425"/>
    <w:p w14:paraId="6B364533" w14:textId="77777777" w:rsidR="00D77425" w:rsidRDefault="00D77425"/>
    <w:p w14:paraId="1C09948A" w14:textId="77777777" w:rsidR="00D77425" w:rsidRDefault="00D77425"/>
    <w:p w14:paraId="369431E6" w14:textId="77777777" w:rsidR="00D77425" w:rsidRDefault="00D77425"/>
    <w:p w14:paraId="6E4B0E22" w14:textId="77777777" w:rsidR="00D77425" w:rsidRDefault="00D77425"/>
    <w:p w14:paraId="506A166D" w14:textId="77777777" w:rsidR="00D77425" w:rsidRDefault="00D77425"/>
    <w:p w14:paraId="10EB38FB" w14:textId="77777777" w:rsidR="00D77425" w:rsidRDefault="00D77425"/>
    <w:p w14:paraId="2AF59F72" w14:textId="77777777" w:rsidR="00D77425" w:rsidRDefault="00D77425"/>
    <w:p w14:paraId="2BF29CFA" w14:textId="77777777" w:rsidR="00D77425" w:rsidRDefault="00D77425"/>
    <w:p w14:paraId="157CDE04" w14:textId="77777777" w:rsidR="00D77425" w:rsidRDefault="00D77425"/>
    <w:p w14:paraId="725E05F5" w14:textId="77777777" w:rsidR="00D77425" w:rsidRDefault="00D77425"/>
    <w:p w14:paraId="1C178549" w14:textId="77777777" w:rsidR="00D77425" w:rsidRDefault="00D77425"/>
    <w:p w14:paraId="4D610FF8" w14:textId="77777777" w:rsidR="00D77425" w:rsidRDefault="00D77425"/>
    <w:p w14:paraId="1FAE7DC1" w14:textId="77777777" w:rsidR="00D77425" w:rsidRDefault="00D77425"/>
    <w:p w14:paraId="041B14BB" w14:textId="77777777" w:rsidR="00D77425" w:rsidRDefault="00D77425"/>
    <w:p w14:paraId="1DF70594" w14:textId="77777777" w:rsidR="00D77425" w:rsidRDefault="00D77425"/>
    <w:p w14:paraId="289DC8B9" w14:textId="77777777" w:rsidR="00D77425" w:rsidRDefault="00D77425"/>
    <w:p w14:paraId="482A1F66" w14:textId="77777777" w:rsidR="00D77425" w:rsidRDefault="00D77425"/>
    <w:p w14:paraId="13035CC1" w14:textId="77777777" w:rsidR="00D77425" w:rsidRDefault="00D77425"/>
    <w:p w14:paraId="030A23A5" w14:textId="77777777" w:rsidR="00D77425" w:rsidRDefault="00D77425"/>
    <w:p w14:paraId="37062804" w14:textId="77777777" w:rsidR="00D77425" w:rsidRDefault="00D77425"/>
    <w:p w14:paraId="0239E857" w14:textId="77777777" w:rsidR="00D77425" w:rsidRDefault="00D77425"/>
    <w:p w14:paraId="029315A5" w14:textId="77777777" w:rsidR="00D77425" w:rsidRDefault="00D77425"/>
    <w:p w14:paraId="5FB20BB8" w14:textId="77777777" w:rsidR="00D77425" w:rsidRDefault="00D77425"/>
    <w:p w14:paraId="4C788C32" w14:textId="77777777" w:rsidR="00D77425" w:rsidRDefault="00D77425"/>
    <w:p w14:paraId="47A7441D" w14:textId="77777777" w:rsidR="00D77425" w:rsidRDefault="00D77425"/>
    <w:p w14:paraId="76ECE03A" w14:textId="77777777" w:rsidR="00D77425" w:rsidRDefault="00D77425"/>
    <w:p w14:paraId="78630D26" w14:textId="77777777" w:rsidR="00D77425" w:rsidRDefault="00D77425"/>
    <w:p w14:paraId="0F770AED" w14:textId="77777777" w:rsidR="00D77425" w:rsidRDefault="00D77425">
      <w:bookmarkStart w:id="0" w:name="_GoBack"/>
      <w:bookmarkEnd w:id="0"/>
    </w:p>
    <w:p w14:paraId="64EAE6AF" w14:textId="77777777" w:rsidR="00D77425" w:rsidRDefault="00D77425"/>
    <w:p w14:paraId="22A0B772" w14:textId="77777777" w:rsidR="00D77425" w:rsidRDefault="00D77425"/>
    <w:sectPr w:rsidR="00D77425" w:rsidSect="007420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D9C"/>
    <w:rsid w:val="00084CFC"/>
    <w:rsid w:val="00173B77"/>
    <w:rsid w:val="002001E5"/>
    <w:rsid w:val="004C3D9C"/>
    <w:rsid w:val="0074207C"/>
    <w:rsid w:val="0078705F"/>
    <w:rsid w:val="00807D1D"/>
    <w:rsid w:val="00C21C4D"/>
    <w:rsid w:val="00C84C71"/>
    <w:rsid w:val="00CE4E8D"/>
    <w:rsid w:val="00D7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E2F13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C3D9C"/>
    <w:pPr>
      <w:spacing w:after="200" w:line="480" w:lineRule="auto"/>
    </w:pPr>
    <w:rPr>
      <w:rFonts w:eastAsiaTheme="minorEastAsia"/>
      <w:b/>
      <w:bCs/>
      <w:color w:val="5B9BD5" w:themeColor="accent1"/>
      <w:sz w:val="18"/>
      <w:szCs w:val="18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E4E8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4E8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hart" Target="charts/chart2.xml"/><Relationship Id="rId10" Type="http://schemas.openxmlformats.org/officeDocument/2006/relationships/customXml" Target="../customXml/item3.xml"/><Relationship Id="rId4" Type="http://schemas.openxmlformats.org/officeDocument/2006/relationships/chart" Target="charts/chart1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DiscoHD:Users:personal:Dropbox:PAPER%20NEUROPSYCHOECONOMICS:Neural%20Network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DiscoHD:Users:personal:Dropbox:PAPER%20NEUROPSYCHOECONOMICS:Neural%20Network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s-ES" sz="1400"/>
              <a:t>Metrics importance normalized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Metics importance</c:v>
          </c:tx>
          <c:invertIfNegative val="0"/>
          <c:dPt>
            <c:idx val="0"/>
            <c:invertIfNegative val="0"/>
            <c:bubble3D val="0"/>
            <c:spPr>
              <a:solidFill>
                <a:srgbClr val="8064A2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accent4"/>
              </a:solidFill>
            </c:spPr>
          </c:dPt>
          <c:dPt>
            <c:idx val="4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8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0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3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4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5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7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8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9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20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1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2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23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9"/>
            <c:invertIfNegative val="0"/>
            <c:bubble3D val="0"/>
            <c:spPr>
              <a:solidFill>
                <a:schemeClr val="accent3"/>
              </a:solidFill>
            </c:spPr>
          </c:dPt>
          <c:dPt>
            <c:idx val="30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31"/>
            <c:invertIfNegative val="0"/>
            <c:bubble3D val="0"/>
            <c:spPr>
              <a:solidFill>
                <a:schemeClr val="accent2"/>
              </a:solidFill>
            </c:spPr>
          </c:dPt>
          <c:dPt>
            <c:idx val="33"/>
            <c:invertIfNegative val="0"/>
            <c:bubble3D val="0"/>
            <c:spPr>
              <a:solidFill>
                <a:schemeClr val="accent3"/>
              </a:solidFill>
            </c:spPr>
          </c:dPt>
          <c:dPt>
            <c:idx val="36"/>
            <c:invertIfNegative val="0"/>
            <c:bubble3D val="0"/>
            <c:spPr>
              <a:solidFill>
                <a:srgbClr val="C0504D"/>
              </a:solidFill>
            </c:spPr>
          </c:dPt>
          <c:cat>
            <c:strRef>
              <c:f>RANKVisits!$A$2:$A$38</c:f>
              <c:strCache>
                <c:ptCount val="37"/>
                <c:pt idx="0">
                  <c:v>gender</c:v>
                </c:pt>
                <c:pt idx="1">
                  <c:v>remembered</c:v>
                </c:pt>
                <c:pt idx="2">
                  <c:v>f_peakHF_lomb</c:v>
                </c:pt>
                <c:pt idx="3">
                  <c:v>f_nHF_lomb</c:v>
                </c:pt>
                <c:pt idx="4">
                  <c:v>log(zscore_Alfa)</c:v>
                </c:pt>
                <c:pt idx="5">
                  <c:v>nl_sampen1</c:v>
                </c:pt>
                <c:pt idx="6">
                  <c:v>p_SD2</c:v>
                </c:pt>
                <c:pt idx="7">
                  <c:v>f_aLF_lomb</c:v>
                </c:pt>
                <c:pt idx="8">
                  <c:v>Fix Dur_Ad</c:v>
                </c:pt>
                <c:pt idx="9">
                  <c:v>f_LFHF_lomb</c:v>
                </c:pt>
                <c:pt idx="10">
                  <c:v>FFix_Dur_Br</c:v>
                </c:pt>
                <c:pt idx="11">
                  <c:v>f_peakLF_lomb</c:v>
                </c:pt>
                <c:pt idx="12">
                  <c:v>f_nLF_lomb</c:v>
                </c:pt>
                <c:pt idx="13">
                  <c:v>log(zscore_BetaExt)</c:v>
                </c:pt>
                <c:pt idx="14">
                  <c:v>log(zscore_Gamma)</c:v>
                </c:pt>
                <c:pt idx="15">
                  <c:v>Visit_Count_Br</c:v>
                </c:pt>
                <c:pt idx="16">
                  <c:v>f_aHF_lomb</c:v>
                </c:pt>
                <c:pt idx="17">
                  <c:v>log(zscore_Delta)</c:v>
                </c:pt>
                <c:pt idx="18">
                  <c:v>Visit_Dur_Br</c:v>
                </c:pt>
                <c:pt idx="19">
                  <c:v>log(zscore_Thetha)</c:v>
                </c:pt>
                <c:pt idx="20">
                  <c:v>Quad_seg</c:v>
                </c:pt>
                <c:pt idx="21">
                  <c:v>Ratio_Brand</c:v>
                </c:pt>
                <c:pt idx="22">
                  <c:v>II_BetaExt</c:v>
                </c:pt>
                <c:pt idx="23">
                  <c:v>Fix_Dur_Br</c:v>
                </c:pt>
                <c:pt idx="24">
                  <c:v>t_NN50</c:v>
                </c:pt>
                <c:pt idx="25">
                  <c:v>nl_sampen2</c:v>
                </c:pt>
                <c:pt idx="26">
                  <c:v>t_sdHR</c:v>
                </c:pt>
                <c:pt idx="27">
                  <c:v>f_aTotal_lomb</c:v>
                </c:pt>
                <c:pt idx="28">
                  <c:v>p_SD1vsSD2</c:v>
                </c:pt>
                <c:pt idx="29">
                  <c:v>Fix_Count_Br</c:v>
                </c:pt>
                <c:pt idx="30">
                  <c:v>PI_Alpha</c:v>
                </c:pt>
                <c:pt idx="31">
                  <c:v>II_Theta</c:v>
                </c:pt>
                <c:pt idx="32">
                  <c:v>t_RMSSD</c:v>
                </c:pt>
                <c:pt idx="33">
                  <c:v>Fix_Count_Ad</c:v>
                </c:pt>
                <c:pt idx="34">
                  <c:v>p_SD1</c:v>
                </c:pt>
                <c:pt idx="35">
                  <c:v>t_meanHR</c:v>
                </c:pt>
                <c:pt idx="36">
                  <c:v>Pl_Theta</c:v>
                </c:pt>
              </c:strCache>
            </c:strRef>
          </c:cat>
          <c:val>
            <c:numRef>
              <c:f>RANKVisits!$C$2:$C$38</c:f>
              <c:numCache>
                <c:formatCode>0.00%</c:formatCode>
                <c:ptCount val="37"/>
                <c:pt idx="0">
                  <c:v>0.074</c:v>
                </c:pt>
                <c:pt idx="1">
                  <c:v>0.113</c:v>
                </c:pt>
                <c:pt idx="2">
                  <c:v>0.199</c:v>
                </c:pt>
                <c:pt idx="3">
                  <c:v>0.2</c:v>
                </c:pt>
                <c:pt idx="4">
                  <c:v>0.23</c:v>
                </c:pt>
                <c:pt idx="5">
                  <c:v>0.25</c:v>
                </c:pt>
                <c:pt idx="6">
                  <c:v>0.254</c:v>
                </c:pt>
                <c:pt idx="7">
                  <c:v>0.255</c:v>
                </c:pt>
                <c:pt idx="8">
                  <c:v>0.264</c:v>
                </c:pt>
                <c:pt idx="9">
                  <c:v>0.265</c:v>
                </c:pt>
                <c:pt idx="10">
                  <c:v>0.293</c:v>
                </c:pt>
                <c:pt idx="11">
                  <c:v>0.294</c:v>
                </c:pt>
                <c:pt idx="12">
                  <c:v>0.297</c:v>
                </c:pt>
                <c:pt idx="13">
                  <c:v>0.303</c:v>
                </c:pt>
                <c:pt idx="14">
                  <c:v>0.307</c:v>
                </c:pt>
                <c:pt idx="15">
                  <c:v>0.319</c:v>
                </c:pt>
                <c:pt idx="16">
                  <c:v>0.321</c:v>
                </c:pt>
                <c:pt idx="17">
                  <c:v>0.353</c:v>
                </c:pt>
                <c:pt idx="18">
                  <c:v>0.357</c:v>
                </c:pt>
                <c:pt idx="19">
                  <c:v>0.375</c:v>
                </c:pt>
                <c:pt idx="20">
                  <c:v>0.402</c:v>
                </c:pt>
                <c:pt idx="21">
                  <c:v>0.408</c:v>
                </c:pt>
                <c:pt idx="22">
                  <c:v>0.414</c:v>
                </c:pt>
                <c:pt idx="23">
                  <c:v>0.453</c:v>
                </c:pt>
                <c:pt idx="24">
                  <c:v>0.474</c:v>
                </c:pt>
                <c:pt idx="25">
                  <c:v>0.475</c:v>
                </c:pt>
                <c:pt idx="26">
                  <c:v>0.479</c:v>
                </c:pt>
                <c:pt idx="27">
                  <c:v>0.493</c:v>
                </c:pt>
                <c:pt idx="28">
                  <c:v>0.528</c:v>
                </c:pt>
                <c:pt idx="29">
                  <c:v>0.543</c:v>
                </c:pt>
                <c:pt idx="30">
                  <c:v>0.565</c:v>
                </c:pt>
                <c:pt idx="31">
                  <c:v>0.566</c:v>
                </c:pt>
                <c:pt idx="32">
                  <c:v>0.583</c:v>
                </c:pt>
                <c:pt idx="33">
                  <c:v>0.593</c:v>
                </c:pt>
                <c:pt idx="34">
                  <c:v>0.614</c:v>
                </c:pt>
                <c:pt idx="35">
                  <c:v>0.642</c:v>
                </c:pt>
                <c:pt idx="36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8960112"/>
        <c:axId val="560327024"/>
      </c:barChart>
      <c:catAx>
        <c:axId val="55896011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s-ES_tradnl"/>
          </a:p>
        </c:txPr>
        <c:crossAx val="560327024"/>
        <c:crosses val="autoZero"/>
        <c:auto val="1"/>
        <c:lblAlgn val="ctr"/>
        <c:lblOffset val="100"/>
        <c:noMultiLvlLbl val="0"/>
      </c:catAx>
      <c:valAx>
        <c:axId val="560327024"/>
        <c:scaling>
          <c:orientation val="minMax"/>
          <c:max val="1.0"/>
        </c:scaling>
        <c:delete val="0"/>
        <c:axPos val="b"/>
        <c:majorGridlines/>
        <c:numFmt formatCode="0.00%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s-ES_tradnl"/>
          </a:p>
        </c:txPr>
        <c:crossAx val="5589601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s-ES_trad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s-ES" sz="1400"/>
              <a:t>Metrics Importance Normalized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95061842759851"/>
          <c:y val="0.0826241134751773"/>
          <c:w val="0.745190674695075"/>
          <c:h val="0.874208130898531"/>
        </c:manualLayout>
      </c:layout>
      <c:barChart>
        <c:barDir val="bar"/>
        <c:grouping val="clustered"/>
        <c:varyColors val="0"/>
        <c:ser>
          <c:idx val="0"/>
          <c:order val="0"/>
          <c:tx>
            <c:v>Metrics Importance</c:v>
          </c:tx>
          <c:invertIfNegative val="0"/>
          <c:dPt>
            <c:idx val="0"/>
            <c:invertIfNegative val="0"/>
            <c:bubble3D val="0"/>
            <c:spPr>
              <a:solidFill>
                <a:srgbClr val="8064A2"/>
              </a:solidFill>
            </c:spPr>
          </c:dPt>
          <c:dPt>
            <c:idx val="1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2"/>
            <c:invertIfNegative val="0"/>
            <c:bubble3D val="0"/>
            <c:spPr>
              <a:solidFill>
                <a:schemeClr val="accent4"/>
              </a:solidFill>
            </c:spPr>
          </c:dPt>
          <c:dPt>
            <c:idx val="5"/>
            <c:invertIfNegative val="0"/>
            <c:bubble3D val="0"/>
            <c:spPr>
              <a:solidFill>
                <a:schemeClr val="accent3"/>
              </a:solidFill>
            </c:spPr>
          </c:dPt>
          <c:dPt>
            <c:idx val="6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8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9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2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13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4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5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6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19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21"/>
            <c:invertIfNegative val="0"/>
            <c:bubble3D val="0"/>
            <c:spPr>
              <a:solidFill>
                <a:srgbClr val="C0504D"/>
              </a:solidFill>
            </c:spPr>
          </c:dPt>
          <c:dPt>
            <c:idx val="23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4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7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28"/>
            <c:invertIfNegative val="0"/>
            <c:bubble3D val="0"/>
            <c:spPr>
              <a:solidFill>
                <a:srgbClr val="9BBB59"/>
              </a:solidFill>
            </c:spPr>
          </c:dPt>
          <c:dPt>
            <c:idx val="34"/>
            <c:invertIfNegative val="0"/>
            <c:bubble3D val="0"/>
            <c:spPr>
              <a:solidFill>
                <a:schemeClr val="accent3"/>
              </a:solidFill>
            </c:spPr>
          </c:dPt>
          <c:dPt>
            <c:idx val="36"/>
            <c:invertIfNegative val="0"/>
            <c:bubble3D val="0"/>
            <c:spPr>
              <a:solidFill>
                <a:schemeClr val="accent2"/>
              </a:solidFill>
            </c:spPr>
          </c:dPt>
          <c:cat>
            <c:strRef>
              <c:f>Visits!$A$2:$A$38</c:f>
              <c:strCache>
                <c:ptCount val="37"/>
                <c:pt idx="0">
                  <c:v>gender</c:v>
                </c:pt>
                <c:pt idx="1">
                  <c:v>log(zscore_Alfa)</c:v>
                </c:pt>
                <c:pt idx="2">
                  <c:v>remembered</c:v>
                </c:pt>
                <c:pt idx="3">
                  <c:v>f_nLF_lomb</c:v>
                </c:pt>
                <c:pt idx="4">
                  <c:v>f_aLF_lomb</c:v>
                </c:pt>
                <c:pt idx="5">
                  <c:v>FFix_Dur_Br</c:v>
                </c:pt>
                <c:pt idx="6">
                  <c:v>Visit_Count_Br</c:v>
                </c:pt>
                <c:pt idx="7">
                  <c:v>t_sdHR</c:v>
                </c:pt>
                <c:pt idx="8">
                  <c:v>log(zscore_Gamma)</c:v>
                </c:pt>
                <c:pt idx="9">
                  <c:v>Fix Dur_Ad</c:v>
                </c:pt>
                <c:pt idx="10">
                  <c:v>f_peakHF_lomb</c:v>
                </c:pt>
                <c:pt idx="11">
                  <c:v>f_nHF_lomb</c:v>
                </c:pt>
                <c:pt idx="12">
                  <c:v>Ratio_Brand</c:v>
                </c:pt>
                <c:pt idx="13">
                  <c:v>II_BetaExt</c:v>
                </c:pt>
                <c:pt idx="14">
                  <c:v>log(zscore_Thetha)</c:v>
                </c:pt>
                <c:pt idx="15">
                  <c:v>log(zscore_BetaExt)</c:v>
                </c:pt>
                <c:pt idx="16">
                  <c:v>log(zscore_Delta)</c:v>
                </c:pt>
                <c:pt idx="17">
                  <c:v>f_peakLF_lomb</c:v>
                </c:pt>
                <c:pt idx="18">
                  <c:v>f_LFHF_lomb</c:v>
                </c:pt>
                <c:pt idx="19">
                  <c:v>II_Theta</c:v>
                </c:pt>
                <c:pt idx="20">
                  <c:v>p_SD1</c:v>
                </c:pt>
                <c:pt idx="21">
                  <c:v>PI_Alpha</c:v>
                </c:pt>
                <c:pt idx="22">
                  <c:v>p_SD2</c:v>
                </c:pt>
                <c:pt idx="23">
                  <c:v>Quad_seg</c:v>
                </c:pt>
                <c:pt idx="24">
                  <c:v>Fix_Dur_Br</c:v>
                </c:pt>
                <c:pt idx="25">
                  <c:v>nl_sampen1</c:v>
                </c:pt>
                <c:pt idx="26">
                  <c:v>f_aHF_lomb</c:v>
                </c:pt>
                <c:pt idx="27">
                  <c:v>Fix_Count_Br</c:v>
                </c:pt>
                <c:pt idx="28">
                  <c:v>Visit_Dur_Br</c:v>
                </c:pt>
                <c:pt idx="29">
                  <c:v>t_meanHR</c:v>
                </c:pt>
                <c:pt idx="30">
                  <c:v>p_SD1vsSD2</c:v>
                </c:pt>
                <c:pt idx="31">
                  <c:v>t_NN50</c:v>
                </c:pt>
                <c:pt idx="32">
                  <c:v>t_RMSSD</c:v>
                </c:pt>
                <c:pt idx="33">
                  <c:v>f_aTotal_lomb</c:v>
                </c:pt>
                <c:pt idx="34">
                  <c:v>Fix_Count_Ad</c:v>
                </c:pt>
                <c:pt idx="35">
                  <c:v>nl_sampen2</c:v>
                </c:pt>
                <c:pt idx="36">
                  <c:v>Pl_Theta</c:v>
                </c:pt>
              </c:strCache>
            </c:strRef>
          </c:cat>
          <c:val>
            <c:numRef>
              <c:f>Visits!$C$2:$C$38</c:f>
              <c:numCache>
                <c:formatCode>0.00%</c:formatCode>
                <c:ptCount val="37"/>
                <c:pt idx="0">
                  <c:v>0.012</c:v>
                </c:pt>
                <c:pt idx="1">
                  <c:v>0.013</c:v>
                </c:pt>
                <c:pt idx="2">
                  <c:v>0.023</c:v>
                </c:pt>
                <c:pt idx="3">
                  <c:v>0.026</c:v>
                </c:pt>
                <c:pt idx="4">
                  <c:v>0.034</c:v>
                </c:pt>
                <c:pt idx="5">
                  <c:v>0.035</c:v>
                </c:pt>
                <c:pt idx="6">
                  <c:v>0.04</c:v>
                </c:pt>
                <c:pt idx="7">
                  <c:v>0.046</c:v>
                </c:pt>
                <c:pt idx="8">
                  <c:v>0.049</c:v>
                </c:pt>
                <c:pt idx="9">
                  <c:v>0.056</c:v>
                </c:pt>
                <c:pt idx="10">
                  <c:v>0.059</c:v>
                </c:pt>
                <c:pt idx="11">
                  <c:v>0.061</c:v>
                </c:pt>
                <c:pt idx="12">
                  <c:v>0.067</c:v>
                </c:pt>
                <c:pt idx="13">
                  <c:v>0.068</c:v>
                </c:pt>
                <c:pt idx="14">
                  <c:v>0.075</c:v>
                </c:pt>
                <c:pt idx="15">
                  <c:v>0.078</c:v>
                </c:pt>
                <c:pt idx="16">
                  <c:v>0.084</c:v>
                </c:pt>
                <c:pt idx="17">
                  <c:v>0.089</c:v>
                </c:pt>
                <c:pt idx="18">
                  <c:v>0.104</c:v>
                </c:pt>
                <c:pt idx="19">
                  <c:v>0.116</c:v>
                </c:pt>
                <c:pt idx="20">
                  <c:v>0.126</c:v>
                </c:pt>
                <c:pt idx="21">
                  <c:v>0.131</c:v>
                </c:pt>
                <c:pt idx="22">
                  <c:v>0.152</c:v>
                </c:pt>
                <c:pt idx="23">
                  <c:v>0.16</c:v>
                </c:pt>
                <c:pt idx="24">
                  <c:v>0.171</c:v>
                </c:pt>
                <c:pt idx="25">
                  <c:v>0.172</c:v>
                </c:pt>
                <c:pt idx="26">
                  <c:v>0.182</c:v>
                </c:pt>
                <c:pt idx="27">
                  <c:v>0.266</c:v>
                </c:pt>
                <c:pt idx="28">
                  <c:v>0.27</c:v>
                </c:pt>
                <c:pt idx="29">
                  <c:v>0.333</c:v>
                </c:pt>
                <c:pt idx="30">
                  <c:v>0.335</c:v>
                </c:pt>
                <c:pt idx="31">
                  <c:v>0.407</c:v>
                </c:pt>
                <c:pt idx="32">
                  <c:v>0.417</c:v>
                </c:pt>
                <c:pt idx="33">
                  <c:v>0.434</c:v>
                </c:pt>
                <c:pt idx="34">
                  <c:v>0.443</c:v>
                </c:pt>
                <c:pt idx="35">
                  <c:v>0.537</c:v>
                </c:pt>
                <c:pt idx="36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96646400"/>
        <c:axId val="596648720"/>
      </c:barChart>
      <c:catAx>
        <c:axId val="59664640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s-ES_tradnl"/>
          </a:p>
        </c:txPr>
        <c:crossAx val="596648720"/>
        <c:crosses val="autoZero"/>
        <c:auto val="1"/>
        <c:lblAlgn val="ctr"/>
        <c:lblOffset val="100"/>
        <c:noMultiLvlLbl val="0"/>
      </c:catAx>
      <c:valAx>
        <c:axId val="596648720"/>
        <c:scaling>
          <c:orientation val="minMax"/>
          <c:max val="1.0"/>
        </c:scaling>
        <c:delete val="0"/>
        <c:axPos val="b"/>
        <c:majorGridlines/>
        <c:numFmt formatCode="0.00%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s-ES_tradnl"/>
          </a:p>
        </c:txPr>
        <c:crossAx val="5966464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/>
          <a:cs typeface="Times New Roman"/>
        </a:defRPr>
      </a:pPr>
      <a:endParaRPr lang="es-ES_trad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D52ACC4C-EA7F-41CC-BC81-9625F48C7191}"/>
</file>

<file path=customXml/itemProps2.xml><?xml version="1.0" encoding="utf-8"?>
<ds:datastoreItem xmlns:ds="http://schemas.openxmlformats.org/officeDocument/2006/customXml" ds:itemID="{393C75AD-50CA-4C7C-91F0-000A823CA0D7}"/>
</file>

<file path=customXml/itemProps3.xml><?xml version="1.0" encoding="utf-8"?>
<ds:datastoreItem xmlns:ds="http://schemas.openxmlformats.org/officeDocument/2006/customXml" ds:itemID="{41372A06-D916-4C12-8CBB-79A6C36170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02</Words>
  <Characters>2767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Guixeres Provinciale</dc:creator>
  <cp:keywords/>
  <dc:description/>
  <cp:lastModifiedBy>Jaime Guixeres Provinciale</cp:lastModifiedBy>
  <cp:revision>4</cp:revision>
  <dcterms:created xsi:type="dcterms:W3CDTF">2016-12-30T17:41:00Z</dcterms:created>
  <dcterms:modified xsi:type="dcterms:W3CDTF">2017-06-30T16:11:00Z</dcterms:modified>
</cp:coreProperties>
</file>